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C37" w:rsidRDefault="0045137C" w:rsidP="00615C37">
      <w:r>
        <w:rPr>
          <w:b/>
        </w:rPr>
        <w:t xml:space="preserve">Table S1 </w:t>
      </w:r>
      <w:bookmarkStart w:id="0" w:name="_GoBack"/>
      <w:bookmarkEnd w:id="0"/>
      <w:r w:rsidR="00615C37">
        <w:t>Summary of agreed level of bias and level of agreement on the methodological qualities of  included studies in meta-analysis  based on sampling, outcome, response rate and method of analysis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2178"/>
        <w:gridCol w:w="1521"/>
        <w:gridCol w:w="3083"/>
        <w:gridCol w:w="2794"/>
      </w:tblGrid>
      <w:tr w:rsidR="00615C37" w:rsidTr="00D06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615C37" w:rsidRPr="00D32D5A" w:rsidRDefault="00615C37" w:rsidP="00D0657B">
            <w:pPr>
              <w:spacing w:line="480" w:lineRule="auto"/>
            </w:pPr>
            <w:r w:rsidRPr="00D32D5A">
              <w:t xml:space="preserve">Study </w:t>
            </w:r>
          </w:p>
        </w:tc>
        <w:tc>
          <w:tcPr>
            <w:tcW w:w="7398" w:type="dxa"/>
            <w:gridSpan w:val="3"/>
          </w:tcPr>
          <w:p w:rsidR="00615C37" w:rsidRPr="00D32D5A" w:rsidRDefault="00615C37" w:rsidP="00D065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2D5A">
              <w:t xml:space="preserve">Overall </w:t>
            </w:r>
            <w:r>
              <w:t>agreement and</w:t>
            </w:r>
            <w:r w:rsidRPr="00D32D5A">
              <w:t xml:space="preserve"> precision  </w:t>
            </w:r>
          </w:p>
        </w:tc>
      </w:tr>
      <w:tr w:rsidR="00615C37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615C37" w:rsidRDefault="00615C37" w:rsidP="00D0657B">
            <w:pPr>
              <w:spacing w:line="480" w:lineRule="auto"/>
            </w:pPr>
          </w:p>
        </w:tc>
        <w:tc>
          <w:tcPr>
            <w:tcW w:w="1521" w:type="dxa"/>
          </w:tcPr>
          <w:p w:rsidR="00615C37" w:rsidRDefault="00615C37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centage of agreement</w:t>
            </w:r>
          </w:p>
        </w:tc>
        <w:tc>
          <w:tcPr>
            <w:tcW w:w="3083" w:type="dxa"/>
          </w:tcPr>
          <w:p w:rsidR="00615C37" w:rsidRDefault="00615C37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ppa  value</w:t>
            </w:r>
          </w:p>
        </w:tc>
        <w:tc>
          <w:tcPr>
            <w:tcW w:w="2794" w:type="dxa"/>
          </w:tcPr>
          <w:p w:rsidR="00615C37" w:rsidRDefault="00615C37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evel of agreement </w:t>
            </w:r>
          </w:p>
        </w:tc>
      </w:tr>
      <w:tr w:rsidR="0013694A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13694A" w:rsidRPr="009222C2" w:rsidRDefault="0013694A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2D3FB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pungu 2011</w:t>
            </w:r>
          </w:p>
        </w:tc>
        <w:tc>
          <w:tcPr>
            <w:tcW w:w="1521" w:type="dxa"/>
          </w:tcPr>
          <w:p w:rsidR="0013694A" w:rsidRDefault="0013694A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13694A" w:rsidRDefault="008B03E0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  <w:r w:rsidR="0013694A">
              <w:t xml:space="preserve"> </w:t>
            </w:r>
          </w:p>
        </w:tc>
        <w:tc>
          <w:tcPr>
            <w:tcW w:w="2794" w:type="dxa"/>
          </w:tcPr>
          <w:p w:rsidR="0013694A" w:rsidRDefault="0013694A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13694A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13694A" w:rsidRPr="009222C2" w:rsidRDefault="0013694A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03671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saros 2016</w:t>
            </w:r>
          </w:p>
        </w:tc>
        <w:tc>
          <w:tcPr>
            <w:tcW w:w="1521" w:type="dxa"/>
          </w:tcPr>
          <w:p w:rsidR="0013694A" w:rsidRDefault="0013694A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13694A" w:rsidRDefault="0013694A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13694A" w:rsidRDefault="0013694A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13694A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13694A" w:rsidRPr="009222C2" w:rsidRDefault="0013694A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692DF7">
              <w:rPr>
                <w:b w:val="0"/>
                <w:sz w:val="24"/>
                <w:szCs w:val="24"/>
              </w:rPr>
              <w:t>Shumba 2013</w:t>
            </w:r>
          </w:p>
        </w:tc>
        <w:tc>
          <w:tcPr>
            <w:tcW w:w="1521" w:type="dxa"/>
          </w:tcPr>
          <w:p w:rsidR="0013694A" w:rsidRDefault="008B03E0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13694A" w:rsidRDefault="008B03E0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2794" w:type="dxa"/>
          </w:tcPr>
          <w:p w:rsidR="0013694A" w:rsidRDefault="00D2346C" w:rsidP="00D065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13694A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13694A" w:rsidRPr="009222C2" w:rsidRDefault="0013694A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9C61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inyanda 2017</w:t>
            </w:r>
          </w:p>
        </w:tc>
        <w:tc>
          <w:tcPr>
            <w:tcW w:w="1521" w:type="dxa"/>
          </w:tcPr>
          <w:p w:rsidR="0013694A" w:rsidRDefault="0013694A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13694A" w:rsidRDefault="00D2346C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2794" w:type="dxa"/>
          </w:tcPr>
          <w:p w:rsidR="0013694A" w:rsidRDefault="0013694A" w:rsidP="00D065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037E5E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037E5E" w:rsidRPr="009222C2" w:rsidRDefault="00037E5E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EE009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Yeneabat 2017</w:t>
            </w:r>
          </w:p>
        </w:tc>
        <w:tc>
          <w:tcPr>
            <w:tcW w:w="1521" w:type="dxa"/>
          </w:tcPr>
          <w:p w:rsidR="00037E5E" w:rsidRDefault="00037E5E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037E5E" w:rsidRDefault="00037E5E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2794" w:type="dxa"/>
          </w:tcPr>
          <w:p w:rsidR="00037E5E" w:rsidRDefault="00037E5E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037E5E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037E5E" w:rsidRPr="009222C2" w:rsidRDefault="00037E5E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6063A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inyanda 2011</w:t>
            </w:r>
          </w:p>
        </w:tc>
        <w:tc>
          <w:tcPr>
            <w:tcW w:w="1521" w:type="dxa"/>
          </w:tcPr>
          <w:p w:rsidR="00037E5E" w:rsidRDefault="00037E5E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037E5E" w:rsidRDefault="00037E5E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2794" w:type="dxa"/>
          </w:tcPr>
          <w:p w:rsidR="00037E5E" w:rsidRDefault="00037E5E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5172C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akajjussa 2016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0E69A5">
              <w:rPr>
                <w:b w:val="0"/>
                <w:sz w:val="24"/>
                <w:szCs w:val="24"/>
              </w:rPr>
              <w:t>Akena 2012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50152A">
              <w:rPr>
                <w:b w:val="0"/>
                <w:sz w:val="24"/>
                <w:szCs w:val="24"/>
              </w:rPr>
              <w:t>Hatcher 2012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33479C">
              <w:rPr>
                <w:b w:val="0"/>
                <w:sz w:val="24"/>
                <w:szCs w:val="24"/>
              </w:rPr>
              <w:t>Cohen 2009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B508A5">
              <w:rPr>
                <w:b w:val="0"/>
                <w:sz w:val="24"/>
                <w:szCs w:val="24"/>
              </w:rPr>
              <w:t>Musisi 2014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F50332">
              <w:rPr>
                <w:b w:val="0"/>
                <w:sz w:val="24"/>
                <w:szCs w:val="24"/>
              </w:rPr>
              <w:t>Tesfaw 2016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ED0A2F">
              <w:rPr>
                <w:b w:val="0"/>
                <w:sz w:val="24"/>
                <w:szCs w:val="24"/>
              </w:rPr>
              <w:t>Elbadawi 2017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C67873">
              <w:rPr>
                <w:b w:val="0"/>
                <w:sz w:val="24"/>
                <w:szCs w:val="24"/>
              </w:rPr>
              <w:t>Eshetu 2017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4545B2">
              <w:rPr>
                <w:b w:val="0"/>
                <w:sz w:val="24"/>
                <w:szCs w:val="24"/>
              </w:rPr>
              <w:t>Berhe 2015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282114">
              <w:rPr>
                <w:b w:val="0"/>
                <w:sz w:val="24"/>
                <w:szCs w:val="24"/>
              </w:rPr>
              <w:t>Mohammed 2015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A86B3E">
              <w:rPr>
                <w:b w:val="0"/>
                <w:sz w:val="24"/>
                <w:szCs w:val="24"/>
              </w:rPr>
              <w:t>MB.ChB 2011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7E6E85" w:rsidTr="00D06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995EC7">
              <w:rPr>
                <w:b w:val="0"/>
                <w:sz w:val="24"/>
                <w:szCs w:val="24"/>
              </w:rPr>
              <w:t>Marawik 2010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rate </w:t>
            </w:r>
          </w:p>
        </w:tc>
      </w:tr>
      <w:tr w:rsidR="007E6E85" w:rsidTr="00D06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E6E85" w:rsidRPr="009222C2" w:rsidRDefault="007E6E85" w:rsidP="00AB5E0A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C42F75">
              <w:rPr>
                <w:b w:val="0"/>
                <w:sz w:val="24"/>
                <w:szCs w:val="24"/>
              </w:rPr>
              <w:lastRenderedPageBreak/>
              <w:t>Kahazura 2006</w:t>
            </w:r>
          </w:p>
        </w:tc>
        <w:tc>
          <w:tcPr>
            <w:tcW w:w="1521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83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794" w:type="dxa"/>
          </w:tcPr>
          <w:p w:rsidR="007E6E85" w:rsidRDefault="007E6E85" w:rsidP="00AB5E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</w:tr>
    </w:tbl>
    <w:p w:rsidR="00615C37" w:rsidRDefault="00615C37" w:rsidP="00615C37"/>
    <w:p w:rsidR="00890F3D" w:rsidRDefault="00890F3D"/>
    <w:sectPr w:rsidR="00890F3D" w:rsidSect="00EF7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615C37"/>
    <w:rsid w:val="00037E5E"/>
    <w:rsid w:val="0011405B"/>
    <w:rsid w:val="0013694A"/>
    <w:rsid w:val="001C5A59"/>
    <w:rsid w:val="0021135C"/>
    <w:rsid w:val="0045137C"/>
    <w:rsid w:val="00615C37"/>
    <w:rsid w:val="00770075"/>
    <w:rsid w:val="007E6E85"/>
    <w:rsid w:val="00890F3D"/>
    <w:rsid w:val="008B03E0"/>
    <w:rsid w:val="00C32FDA"/>
    <w:rsid w:val="00D2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15C37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814</Characters>
  <Application>Microsoft Office Word</Application>
  <DocSecurity>0</DocSecurity>
  <Lines>74</Lines>
  <Paragraphs>78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JLOAYON</cp:lastModifiedBy>
  <cp:revision>4</cp:revision>
  <dcterms:created xsi:type="dcterms:W3CDTF">2018-01-13T09:24:00Z</dcterms:created>
  <dcterms:modified xsi:type="dcterms:W3CDTF">2018-08-08T02:30:00Z</dcterms:modified>
</cp:coreProperties>
</file>